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14780" w14:textId="77777777" w:rsidR="00810480" w:rsidRPr="00B93880" w:rsidRDefault="00810480" w:rsidP="00647454">
      <w:pPr>
        <w:spacing w:after="0" w:line="240" w:lineRule="auto"/>
        <w:jc w:val="right"/>
        <w:rPr>
          <w:rFonts w:ascii="Courier New" w:hAnsi="Courier New" w:cs="Courier New"/>
          <w:sz w:val="20"/>
          <w:szCs w:val="20"/>
          <w:highlight w:val="yellow"/>
          <w:bdr w:val="dashSmallGap" w:sz="4" w:space="0" w:color="auto"/>
        </w:rPr>
      </w:pPr>
    </w:p>
    <w:p w14:paraId="0C30C136" w14:textId="77777777" w:rsidR="00810480" w:rsidRPr="00B93880" w:rsidRDefault="00810480" w:rsidP="00647454">
      <w:pPr>
        <w:spacing w:after="0" w:line="240" w:lineRule="auto"/>
        <w:jc w:val="right"/>
        <w:rPr>
          <w:rFonts w:ascii="Courier New" w:hAnsi="Courier New" w:cs="Courier New"/>
          <w:sz w:val="20"/>
          <w:szCs w:val="20"/>
          <w:highlight w:val="yellow"/>
          <w:bdr w:val="dashSmallGap" w:sz="4" w:space="0" w:color="auto"/>
        </w:rPr>
      </w:pPr>
    </w:p>
    <w:p w14:paraId="4570E193" w14:textId="6491D478" w:rsidR="00344FA1" w:rsidRPr="00C96C14" w:rsidRDefault="00C96C14" w:rsidP="00810480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0224DC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4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 xml:space="preserve"> 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 xml:space="preserve"> </w:t>
      </w:r>
    </w:p>
    <w:p w14:paraId="168A9DA5" w14:textId="260D2EC5" w:rsidR="00810480" w:rsidRPr="00C96C14" w:rsidRDefault="00C96C14" w:rsidP="00810480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2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>TC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</w:p>
    <w:p w14:paraId="5ECE833A" w14:textId="34B4D8D3" w:rsidR="00810480" w:rsidRPr="00C96C14" w:rsidRDefault="00C96C14" w:rsidP="00810480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10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>ATTC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</w:p>
    <w:p w14:paraId="338D426E" w14:textId="6BC0068C" w:rsidR="00810480" w:rsidRPr="00C96C14" w:rsidRDefault="00344FA1" w:rsidP="00810480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 xml:space="preserve"> </w:t>
      </w:r>
      <w:r w:rsidR="00C96C14"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0224DC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3</w:t>
      </w:r>
      <w:r w:rsidR="00C96C14"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>AACCCCCGCCCCCGCCGACTCCCATTC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</w:p>
    <w:p w14:paraId="5ED32A7A" w14:textId="77777777" w:rsidR="00942E3E" w:rsidRPr="00C96C14" w:rsidRDefault="00942E3E" w:rsidP="00942E3E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1........10........20.........30........40........50........60........70........80........</w:t>
      </w:r>
    </w:p>
    <w:p w14:paraId="4D3A4130" w14:textId="77777777" w:rsidR="00CF0229" w:rsidRPr="00C96C14" w:rsidRDefault="00344FA1" w:rsidP="00647454">
      <w:pPr>
        <w:spacing w:after="0" w:line="240" w:lineRule="auto"/>
        <w:jc w:val="right"/>
        <w:rPr>
          <w:rFonts w:ascii="Courier New" w:hAnsi="Courier New" w:cs="Courier New"/>
          <w:color w:val="000000" w:themeColor="text1"/>
          <w:sz w:val="20"/>
          <w:szCs w:val="20"/>
        </w:rPr>
      </w:pPr>
      <w:r w:rsidRPr="00C96C14">
        <w:rPr>
          <w:rFonts w:ascii="Courier New" w:hAnsi="Courier New" w:cs="Courier New"/>
          <w:b/>
          <w:color w:val="000000" w:themeColor="text1"/>
          <w:sz w:val="20"/>
          <w:szCs w:val="20"/>
          <w:highlight w:val="lightGray"/>
        </w:rPr>
        <w:t>T</w:t>
      </w:r>
      <w:r w:rsidRPr="00C96C14">
        <w:rPr>
          <w:rFonts w:ascii="Courier New" w:hAnsi="Courier New" w:cs="Courier New"/>
          <w:color w:val="000000" w:themeColor="text1"/>
          <w:sz w:val="20"/>
          <w:szCs w:val="20"/>
          <w:highlight w:val="lightGray"/>
        </w:rPr>
        <w:t>GCGATGCGTTTCCCACCTCCCACCTC</w:t>
      </w:r>
      <w:r w:rsidRPr="00C96C14">
        <w:rPr>
          <w:rFonts w:ascii="Courier New" w:hAnsi="Courier New" w:cs="Courier New"/>
          <w:color w:val="000000" w:themeColor="text1"/>
          <w:sz w:val="20"/>
          <w:szCs w:val="20"/>
        </w:rPr>
        <w:t>CCGGCTCTGCTTCTGTCTCTCTCCCTCTGCTTCCTTTTAAACAACCCCCGCCCCCGCCGACTCCCATTCATTCTCCCGCCGAGCGGAGC</w:t>
      </w:r>
      <w:r w:rsidR="00E92A69" w:rsidRPr="00C96C14">
        <w:rPr>
          <w:rFonts w:ascii="Courier New" w:hAnsi="Courier New" w:cs="Courier New"/>
          <w:color w:val="000000" w:themeColor="text1"/>
          <w:sz w:val="20"/>
          <w:szCs w:val="20"/>
        </w:rPr>
        <w:t>…</w:t>
      </w:r>
    </w:p>
    <w:p w14:paraId="4EE3B65D" w14:textId="32E5166B" w:rsidR="00647454" w:rsidRPr="00C96C14" w:rsidRDefault="00344FA1" w:rsidP="00647454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 xml:space="preserve"> </w:t>
      </w:r>
      <w:r w:rsidR="00C96C14"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0224DC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6</w:t>
      </w:r>
      <w:r w:rsidR="00C96C14"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</w:r>
      <w:r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AA</w:t>
      </w:r>
      <w:r w:rsidR="00E30C6A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C</w:t>
      </w:r>
      <w:r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CCCCGCCCCCGCCGACTCCCATTC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</w:p>
    <w:p w14:paraId="10D7E528" w14:textId="7589AAA3" w:rsidR="00344FA1" w:rsidRPr="00C96C14" w:rsidRDefault="00C96C14" w:rsidP="00647454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1</w:t>
      </w:r>
      <w:r w:rsidR="000224DC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0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>ATTC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 xml:space="preserve"> </w:t>
      </w:r>
    </w:p>
    <w:p w14:paraId="457EDB11" w14:textId="000BD342" w:rsidR="00647454" w:rsidRPr="00C96C14" w:rsidRDefault="00C96C14" w:rsidP="00647454">
      <w:pPr>
        <w:spacing w:after="0" w:line="240" w:lineRule="auto"/>
        <w:jc w:val="right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(</w:t>
      </w:r>
      <w:r w:rsidR="00BB4F7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4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)</w:t>
      </w:r>
      <w:r w:rsidR="00344FA1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>ATTCTCCCGCCGAGCGGAGC</w:t>
      </w:r>
      <w:r w:rsidR="00E92A69" w:rsidRPr="00C96C14">
        <w:rPr>
          <w:rFonts w:ascii="Courier New" w:hAnsi="Courier New" w:cs="Courier New"/>
          <w:b/>
          <w:color w:val="000000" w:themeColor="text1"/>
          <w:sz w:val="20"/>
          <w:szCs w:val="20"/>
        </w:rPr>
        <w:t>…</w:t>
      </w:r>
    </w:p>
    <w:p w14:paraId="4E2AC0AD" w14:textId="77777777" w:rsidR="006D6C16" w:rsidRDefault="006D6C16" w:rsidP="00344FA1">
      <w:pPr>
        <w:spacing w:after="0" w:line="240" w:lineRule="auto"/>
        <w:jc w:val="both"/>
        <w:rPr>
          <w:rFonts w:ascii="Courier New" w:hAnsi="Courier New" w:cs="Courier New"/>
          <w:b/>
          <w:color w:val="FF0000"/>
          <w:sz w:val="38"/>
          <w:szCs w:val="20"/>
        </w:rPr>
      </w:pPr>
    </w:p>
    <w:p w14:paraId="592E8D47" w14:textId="77777777" w:rsidR="006D6C16" w:rsidRDefault="006D6C16" w:rsidP="00344FA1">
      <w:pPr>
        <w:spacing w:after="0" w:line="240" w:lineRule="auto"/>
        <w:jc w:val="both"/>
        <w:rPr>
          <w:rFonts w:ascii="Courier New" w:hAnsi="Courier New" w:cs="Courier New"/>
          <w:b/>
          <w:color w:val="FF0000"/>
          <w:sz w:val="38"/>
          <w:szCs w:val="20"/>
        </w:rPr>
      </w:pPr>
    </w:p>
    <w:p w14:paraId="6C096AF0" w14:textId="353A3B2D" w:rsidR="00FB1F61" w:rsidRPr="00E30C6A" w:rsidRDefault="00FB1F61" w:rsidP="00FB1F61">
      <w:pPr>
        <w:widowControl w:val="0"/>
        <w:autoSpaceDE w:val="0"/>
        <w:autoSpaceDN w:val="0"/>
        <w:adjustRightInd w:val="0"/>
        <w:spacing w:after="240" w:line="340" w:lineRule="atLeast"/>
        <w:rPr>
          <w:rFonts w:asciiTheme="majorHAnsi" w:hAnsiTheme="majorHAnsi" w:cstheme="majorHAnsi"/>
          <w:color w:val="000000"/>
          <w:szCs w:val="24"/>
          <w:lang w:val="en-US"/>
        </w:rPr>
      </w:pPr>
      <w:r w:rsidRPr="00E30C6A">
        <w:rPr>
          <w:rFonts w:asciiTheme="majorHAnsi" w:hAnsiTheme="majorHAnsi" w:cstheme="majorHAnsi"/>
          <w:b/>
          <w:bCs/>
          <w:iCs/>
          <w:color w:val="000000"/>
          <w:sz w:val="29"/>
          <w:szCs w:val="29"/>
          <w:lang w:val="en-US"/>
        </w:rPr>
        <w:t xml:space="preserve">Fig. S5 </w:t>
      </w:r>
      <w:r w:rsidRPr="00E30C6A">
        <w:rPr>
          <w:rFonts w:asciiTheme="majorHAnsi" w:hAnsiTheme="majorHAnsi" w:cstheme="majorHAnsi"/>
          <w:b/>
          <w:bCs/>
          <w:i/>
          <w:iCs/>
          <w:color w:val="000000"/>
          <w:sz w:val="29"/>
          <w:szCs w:val="29"/>
          <w:lang w:val="en-US"/>
        </w:rPr>
        <w:t xml:space="preserve">OsERF#123 </w:t>
      </w:r>
      <w:r w:rsidRPr="00E30C6A">
        <w:rPr>
          <w:rFonts w:asciiTheme="majorHAnsi" w:hAnsiTheme="majorHAnsi" w:cstheme="majorHAnsi"/>
          <w:b/>
          <w:bCs/>
          <w:color w:val="000000"/>
          <w:sz w:val="29"/>
          <w:szCs w:val="29"/>
          <w:lang w:val="en-US"/>
        </w:rPr>
        <w:t xml:space="preserve">transcription start sites observed in response to </w:t>
      </w:r>
      <w:proofErr w:type="spellStart"/>
      <w:r w:rsidRPr="00E30C6A">
        <w:rPr>
          <w:rFonts w:asciiTheme="majorHAnsi" w:hAnsiTheme="majorHAnsi" w:cstheme="majorHAnsi"/>
          <w:b/>
          <w:bCs/>
          <w:color w:val="000000"/>
          <w:sz w:val="29"/>
          <w:szCs w:val="29"/>
          <w:lang w:val="en-US"/>
        </w:rPr>
        <w:t>TalB</w:t>
      </w:r>
      <w:bookmarkStart w:id="0" w:name="_GoBack"/>
      <w:bookmarkEnd w:id="0"/>
      <w:proofErr w:type="spellEnd"/>
    </w:p>
    <w:p w14:paraId="36C779FE" w14:textId="21E862F6" w:rsidR="00C96C14" w:rsidRPr="00C96C14" w:rsidRDefault="002865BB" w:rsidP="00C96C14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  <w:szCs w:val="24"/>
          <w:lang w:val="en-US"/>
        </w:rPr>
      </w:pPr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RNA </w:t>
      </w:r>
      <w:r w:rsidR="00F40ED5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collected 24 hours post-infiltration</w:t>
      </w:r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</w:t>
      </w:r>
      <w:r w:rsidR="00F45F62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of rice leaves </w:t>
      </w:r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with </w:t>
      </w:r>
      <w:proofErr w:type="spellStart"/>
      <w:r w:rsidRPr="00E30C6A">
        <w:rPr>
          <w:rFonts w:asciiTheme="majorHAnsi" w:hAnsiTheme="majorHAnsi" w:cstheme="majorHAnsi"/>
          <w:i/>
          <w:color w:val="000000"/>
          <w:sz w:val="29"/>
          <w:szCs w:val="29"/>
          <w:lang w:val="en-US"/>
        </w:rPr>
        <w:t>Xoo</w:t>
      </w:r>
      <w:proofErr w:type="spellEnd"/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strain</w:t>
      </w:r>
      <w:r w:rsidR="00F40ED5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s</w:t>
      </w:r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MAI1and X11-5A (</w:t>
      </w:r>
      <w:proofErr w:type="spellStart"/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p</w:t>
      </w:r>
      <w:r w:rsidRPr="00E30C6A">
        <w:rPr>
          <w:rFonts w:asciiTheme="majorHAnsi" w:hAnsiTheme="majorHAnsi" w:cstheme="majorHAnsi"/>
          <w:i/>
          <w:color w:val="000000"/>
          <w:sz w:val="29"/>
          <w:szCs w:val="29"/>
          <w:lang w:val="en-US"/>
        </w:rPr>
        <w:t>talB</w:t>
      </w:r>
      <w:proofErr w:type="spellEnd"/>
      <w:r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) were subjected to 5’ RACE. </w:t>
      </w:r>
      <w:r w:rsidR="009C78D8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Obtained </w:t>
      </w:r>
      <w:r w:rsidR="00F40ED5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cDNA sequences were aligned above (MAI1) and below (X11-5A (</w:t>
      </w:r>
      <w:proofErr w:type="spellStart"/>
      <w:r w:rsidR="00F40ED5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p</w:t>
      </w:r>
      <w:r w:rsidR="00F40ED5" w:rsidRPr="00E30C6A">
        <w:rPr>
          <w:rFonts w:asciiTheme="majorHAnsi" w:hAnsiTheme="majorHAnsi" w:cstheme="majorHAnsi"/>
          <w:i/>
          <w:color w:val="000000"/>
          <w:sz w:val="29"/>
          <w:szCs w:val="29"/>
          <w:lang w:val="en-US"/>
        </w:rPr>
        <w:t>talB</w:t>
      </w:r>
      <w:proofErr w:type="spellEnd"/>
      <w:r w:rsidR="00F40ED5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)) to the predicted 5</w:t>
      </w:r>
      <w:r w:rsidR="00F45F62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’</w:t>
      </w:r>
      <w:r w:rsidR="00F40ED5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-UTR of </w:t>
      </w:r>
      <w:r w:rsidR="00F90BA7" w:rsidRPr="00E30C6A">
        <w:rPr>
          <w:rFonts w:asciiTheme="majorHAnsi" w:hAnsiTheme="majorHAnsi" w:cstheme="majorHAnsi"/>
          <w:i/>
          <w:color w:val="000000"/>
          <w:sz w:val="29"/>
          <w:szCs w:val="29"/>
          <w:lang w:val="en-US"/>
        </w:rPr>
        <w:t>OsERF#123</w:t>
      </w:r>
      <w:r w:rsidR="00F90BA7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. </w:t>
      </w:r>
      <w:r w:rsidR="009C78D8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The effector binding elements (EBE) for </w:t>
      </w:r>
      <w:proofErr w:type="spellStart"/>
      <w:r w:rsidR="009C78D8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TalB</w:t>
      </w:r>
      <w:proofErr w:type="spellEnd"/>
      <w:r w:rsidR="009C78D8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is highlighted in gray.</w:t>
      </w:r>
      <w:r w:rsidR="00F45F62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</w:t>
      </w:r>
      <w:r w:rsid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Numbering starts </w:t>
      </w:r>
      <w:r w:rsidR="00C96C14" w:rsidRP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downstream of the 3’ end of the </w:t>
      </w:r>
      <w:proofErr w:type="spellStart"/>
      <w:r w:rsidR="00C96C14" w:rsidRP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>TalB</w:t>
      </w:r>
      <w:proofErr w:type="spellEnd"/>
      <w:r w:rsidR="00C96C14" w:rsidRP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EBE</w:t>
      </w:r>
      <w:r w:rsid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. </w:t>
      </w:r>
      <w:r w:rsidR="00C96C14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The total number of sequences obtained (N) </w:t>
      </w:r>
      <w:r w:rsid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>is</w:t>
      </w:r>
      <w:r w:rsidR="00C96C14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 xml:space="preserve"> given on the </w:t>
      </w:r>
      <w:r w:rsidR="00C96C14">
        <w:rPr>
          <w:rFonts w:asciiTheme="majorHAnsi" w:hAnsiTheme="majorHAnsi" w:cstheme="majorHAnsi"/>
          <w:color w:val="000000"/>
          <w:sz w:val="29"/>
          <w:szCs w:val="29"/>
          <w:lang w:val="en-US"/>
        </w:rPr>
        <w:t>left</w:t>
      </w:r>
      <w:r w:rsidR="00C96C14" w:rsidRPr="00E30C6A">
        <w:rPr>
          <w:rFonts w:asciiTheme="majorHAnsi" w:hAnsiTheme="majorHAnsi" w:cstheme="majorHAnsi"/>
          <w:color w:val="000000"/>
          <w:sz w:val="29"/>
          <w:szCs w:val="29"/>
          <w:lang w:val="en-US"/>
        </w:rPr>
        <w:t>.</w:t>
      </w:r>
    </w:p>
    <w:p w14:paraId="7B9F6CCC" w14:textId="1E22C40A" w:rsidR="00F40ED5" w:rsidRDefault="00F40ED5" w:rsidP="002865BB">
      <w:pPr>
        <w:widowControl w:val="0"/>
        <w:autoSpaceDE w:val="0"/>
        <w:autoSpaceDN w:val="0"/>
        <w:adjustRightInd w:val="0"/>
        <w:spacing w:after="240" w:line="340" w:lineRule="atLeast"/>
        <w:rPr>
          <w:rFonts w:ascii="Helvetica" w:hAnsi="Helvetica" w:cs="Helvetica"/>
          <w:color w:val="000000"/>
          <w:sz w:val="29"/>
          <w:szCs w:val="29"/>
          <w:lang w:val="en-US"/>
        </w:rPr>
      </w:pPr>
    </w:p>
    <w:p w14:paraId="73E8D0B8" w14:textId="14CFC4B1" w:rsidR="00344FA1" w:rsidRPr="00B37326" w:rsidRDefault="00344FA1" w:rsidP="00344FA1">
      <w:pPr>
        <w:spacing w:after="0" w:line="240" w:lineRule="auto"/>
        <w:jc w:val="both"/>
        <w:rPr>
          <w:rFonts w:ascii="Courier New" w:hAnsi="Courier New" w:cs="Courier New"/>
          <w:b/>
          <w:sz w:val="38"/>
          <w:szCs w:val="20"/>
        </w:rPr>
      </w:pPr>
    </w:p>
    <w:sectPr w:rsidR="00344FA1" w:rsidRPr="00B37326" w:rsidSect="00B37326">
      <w:pgSz w:w="16820" w:h="11900" w:orient="landscape"/>
      <w:pgMar w:top="1440" w:right="82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54"/>
    <w:rsid w:val="000224DC"/>
    <w:rsid w:val="00023C54"/>
    <w:rsid w:val="000F7E01"/>
    <w:rsid w:val="00213598"/>
    <w:rsid w:val="002223FF"/>
    <w:rsid w:val="0024630B"/>
    <w:rsid w:val="002865BB"/>
    <w:rsid w:val="00344FA1"/>
    <w:rsid w:val="00410E6E"/>
    <w:rsid w:val="0044548A"/>
    <w:rsid w:val="004675A9"/>
    <w:rsid w:val="00647454"/>
    <w:rsid w:val="006A0FE6"/>
    <w:rsid w:val="006D6C16"/>
    <w:rsid w:val="00810480"/>
    <w:rsid w:val="00942E3E"/>
    <w:rsid w:val="009C78D8"/>
    <w:rsid w:val="00B37326"/>
    <w:rsid w:val="00B93880"/>
    <w:rsid w:val="00B97299"/>
    <w:rsid w:val="00BB4F79"/>
    <w:rsid w:val="00C96C14"/>
    <w:rsid w:val="00CB1E97"/>
    <w:rsid w:val="00D27B0F"/>
    <w:rsid w:val="00E30C6A"/>
    <w:rsid w:val="00E479A9"/>
    <w:rsid w:val="00E92A69"/>
    <w:rsid w:val="00F27E12"/>
    <w:rsid w:val="00F40ED5"/>
    <w:rsid w:val="00F45F62"/>
    <w:rsid w:val="00F90BA7"/>
    <w:rsid w:val="00FB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FB256"/>
  <w15:chartTrackingRefBased/>
  <w15:docId w15:val="{4E3AF99D-ACB1-4189-BA6B-3A29CBCDE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vi-V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344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9</Words>
  <Characters>82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uantu</dc:creator>
  <cp:keywords/>
  <dc:description/>
  <cp:lastModifiedBy>Boris Szurek</cp:lastModifiedBy>
  <cp:revision>6</cp:revision>
  <dcterms:created xsi:type="dcterms:W3CDTF">2017-12-20T08:31:00Z</dcterms:created>
  <dcterms:modified xsi:type="dcterms:W3CDTF">2017-12-20T11:09:00Z</dcterms:modified>
</cp:coreProperties>
</file>